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DNA methylation patterns across the genome of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Emmonsi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p. 5z489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843"/>
        <w:gridCol w:w="2410"/>
        <w:gridCol w:w="2410"/>
      </w:tblGrid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ype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48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istribution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n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petitive sequnce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4C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638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1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42%)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8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8%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0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1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27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12%)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7110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571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44%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50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2%)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Appleconvertedspace">
    <w:name w:val="apple-converted-space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Highlight">
    <w:name w:val="highlight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3T02:19:00Z</dcterms:created>
  <dc:creator>guoxi</dc:creator>
  <dc:description/>
  <cp:keywords/>
  <dc:language>en-US</dc:language>
  <cp:lastModifiedBy>User</cp:lastModifiedBy>
  <dcterms:modified xsi:type="dcterms:W3CDTF">2016-12-12T01:37:00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3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3.DOC</vt:lpwstr>
  </property>
</Properties>
</file>